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E4F" w:rsidRDefault="00D23E4F" w:rsidP="00D23E4F">
      <w:pPr>
        <w:rPr>
          <w:rFonts w:ascii="Times New Roman" w:hAnsi="Times New Roman"/>
          <w:sz w:val="24"/>
          <w:szCs w:val="24"/>
        </w:rPr>
      </w:pPr>
      <w:r w:rsidRPr="004E2F2F">
        <w:rPr>
          <w:rFonts w:ascii="Times New Roman" w:hAnsi="Times New Roman"/>
          <w:b/>
          <w:sz w:val="24"/>
          <w:szCs w:val="24"/>
        </w:rPr>
        <w:t>Table S3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4F4118">
        <w:rPr>
          <w:rFonts w:ascii="Times New Roman" w:hAnsi="Times New Roman"/>
          <w:sz w:val="24"/>
          <w:szCs w:val="24"/>
        </w:rPr>
        <w:t xml:space="preserve">Microarray analysis of </w:t>
      </w:r>
      <w:proofErr w:type="spellStart"/>
      <w:r w:rsidRPr="004F4118">
        <w:rPr>
          <w:rFonts w:ascii="Times New Roman" w:hAnsi="Times New Roman"/>
          <w:sz w:val="24"/>
          <w:szCs w:val="24"/>
        </w:rPr>
        <w:t>perirenal</w:t>
      </w:r>
      <w:proofErr w:type="spellEnd"/>
      <w:r w:rsidRPr="004F4118">
        <w:rPr>
          <w:rFonts w:ascii="Times New Roman" w:hAnsi="Times New Roman"/>
          <w:sz w:val="24"/>
          <w:szCs w:val="24"/>
        </w:rPr>
        <w:t xml:space="preserve"> adipose tissue as a function of Callipyge genotype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D23E4F" w:rsidRDefault="00D23E4F" w:rsidP="00D23E4F">
      <w:pPr>
        <w:rPr>
          <w:rFonts w:ascii="Times New Roman" w:hAnsi="Times New Roman"/>
          <w:sz w:val="24"/>
          <w:szCs w:val="24"/>
        </w:rPr>
      </w:pPr>
    </w:p>
    <w:tbl>
      <w:tblPr>
        <w:tblW w:w="9087" w:type="dxa"/>
        <w:tblInd w:w="93" w:type="dxa"/>
        <w:tblLook w:val="00A0"/>
      </w:tblPr>
      <w:tblGrid>
        <w:gridCol w:w="1844"/>
        <w:gridCol w:w="1572"/>
        <w:gridCol w:w="1400"/>
        <w:gridCol w:w="1153"/>
        <w:gridCol w:w="1559"/>
        <w:gridCol w:w="1559"/>
      </w:tblGrid>
      <w:tr w:rsidR="00D23E4F" w:rsidRPr="00671341" w:rsidTr="00A22A74">
        <w:trPr>
          <w:trHeight w:val="30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Feature ID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ene symbol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log</w:t>
            </w:r>
            <w:r w:rsidRPr="008907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AU"/>
              </w:rPr>
              <w:t>2</w:t>
            </w: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 (NC/NN)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9239CC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val="en-AU"/>
              </w:rPr>
              <w:t>P</w:t>
            </w: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-value</w:t>
            </w:r>
            <w:r w:rsidR="006861E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NC - Log</w:t>
            </w:r>
            <w:r w:rsidRPr="008907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AU"/>
              </w:rPr>
              <w:t>2</w:t>
            </w: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 Normalized mea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NN - Log </w:t>
            </w:r>
            <w:r w:rsidRPr="008907C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AU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 xml:space="preserve"> </w:t>
            </w:r>
            <w:r w:rsidRPr="003404E4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AU"/>
              </w:rPr>
              <w:t>Normalized means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260.2.A1_at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CLRE1C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46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0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87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858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54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YT10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02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0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202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89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ITRK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74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0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368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98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HNF4G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55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30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175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35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13A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79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53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74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72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BL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63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6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9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35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30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TPR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11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9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77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865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37.3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ADD45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10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3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24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956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DHR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82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40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58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0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YF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52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2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874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91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28405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42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6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15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7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836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CNK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83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2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89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06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47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B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80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99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19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194.3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62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90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27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03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HTF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08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0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97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240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HTKD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77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72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95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37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SMD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23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2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17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93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31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MARCA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83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6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1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30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28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JUND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60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64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04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60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IAA101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25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3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16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90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803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XIST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24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258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33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77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RAF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21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5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993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72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79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KFZP434F12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19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5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90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82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59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04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9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0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99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60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STN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02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210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08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28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9234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82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56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378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099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DPD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64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73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70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078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BMP8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58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3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72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693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LEKHG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34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36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26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461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NF7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30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45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215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34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87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.203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15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2300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YH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87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7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87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68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407199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80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64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84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736.3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LJ2202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73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5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.032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59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96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LJ3009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63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3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80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45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83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CART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53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52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99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05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IAA1679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02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9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01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99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325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61787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95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4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905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10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34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TAU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86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5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23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063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62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ANBP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75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4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42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67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851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EX1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50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6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61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60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990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USP2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47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57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10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lastRenderedPageBreak/>
              <w:t>Bt.2940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44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0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20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76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40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LLT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29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8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0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379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538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ADD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26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75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48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17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QCF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16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50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33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793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06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84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78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04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95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0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568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7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83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902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19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568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AF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79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6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51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72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4040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TGR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73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21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48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35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ST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71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7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007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35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15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IAA201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70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4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171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280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HR4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69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09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39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389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HSY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64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5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02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55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79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DAM1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58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0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27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68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092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BOLA-DQ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47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6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21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081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AMC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31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8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62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31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87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29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4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19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65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25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9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49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324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71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ENPC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22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12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90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93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PP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10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9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15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05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38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BRWD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01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0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99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98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68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GFR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00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2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09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09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04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NP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94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5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65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368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L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90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5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5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66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473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PE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78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5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94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16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6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PP1R12C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65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27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13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475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TX3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63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1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63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800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996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54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0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54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19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6PC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46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3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68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22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579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HSPC15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45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5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66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21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511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RT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31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3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6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34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29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TK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15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2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110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78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15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14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98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271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LEC4E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79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2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49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11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ARP1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68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2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60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91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RRG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15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83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67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71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14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39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24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98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ROK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13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83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70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5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GI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03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0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04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6939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01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73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7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50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98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3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3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863.1.A1_s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35D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71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80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09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053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NF16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66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8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278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76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TRPV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11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8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1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400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41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AMCI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10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2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17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40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04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70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65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lastRenderedPageBreak/>
              <w:t>Bt.1885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64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88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223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17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53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12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58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30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KP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11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3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95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83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95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RISP-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98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5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2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631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84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19A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79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01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2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61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GM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56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7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1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62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68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BSP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51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7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99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48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16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MO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25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0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6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35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649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TMEM21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83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6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8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98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441459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77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87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10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88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64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99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634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311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LA2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41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48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06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18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05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2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02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97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57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FI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188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75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87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956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40407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057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21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64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5801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50694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673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4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95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68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35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923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7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3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58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147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LL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968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2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90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038.3.S1_a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GF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076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4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00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76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848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TP2A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267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056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23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914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XS9879E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285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3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26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11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13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FRD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286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0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19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06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780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RID5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292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62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54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1193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BLC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331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95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26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7619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TTYH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350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1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65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2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LJ1386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399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9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73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7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02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EPR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402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8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75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78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8274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HIPK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441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8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1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59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165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460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4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0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68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12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DX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478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2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68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166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24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482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0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18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01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99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07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0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16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80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PP4R1L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37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3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888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25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645.2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59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6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59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18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16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XCR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66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0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26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9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47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CL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74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52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94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643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IP5K1C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75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3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88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64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491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NAH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594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31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26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7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PRIN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07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98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06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96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07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0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08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16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35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BHMT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51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1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43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94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95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TAT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80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9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72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05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483.1.S2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LDN1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83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3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00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84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188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BX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85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8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874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20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ZBTB3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880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8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60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848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440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TRY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695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8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48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43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lastRenderedPageBreak/>
              <w:t>Bt.29597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08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57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65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850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53535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32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3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2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953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255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78322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37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5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89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173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44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9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136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53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78315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47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36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16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1.1.S2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IL1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61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3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32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893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111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62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3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48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11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60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84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7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36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021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909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DX5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792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68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360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16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AB27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10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5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15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25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44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6A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24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5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41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13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36.1.A1_s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5orf1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46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804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51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937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Y8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52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1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6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316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59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AK7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83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3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4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32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360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BL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93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0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01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6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899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49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48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80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18orf17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30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1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35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65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22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BAD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33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0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741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003.15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34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3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73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008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61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519307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38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14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53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57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UTBC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43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56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200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57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58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5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34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09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779.1.S1_s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YCS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1.995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1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626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21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202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51142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000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4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4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343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16A9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024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9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1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36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538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048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73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322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54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AB22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069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4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53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22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61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AMC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079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088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67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718.1.A1_a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EPP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109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58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68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7003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PXN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138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27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065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910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AN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147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10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57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163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149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53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688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004.2.A1_x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FLJ2240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171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8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8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252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81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DKN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197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265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85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3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LOVL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20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2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97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196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9681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RP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67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0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776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43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90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TRN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683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299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67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67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44115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77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05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83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61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ZIC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83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2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36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220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0837.2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PFIA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2972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7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67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64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96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MPG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09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21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331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628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NDUFAF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10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3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120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31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1587.3.A1_a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PAG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12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9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807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55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43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0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145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489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85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LOC13270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64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8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435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00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158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ERPIND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392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3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35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282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lastRenderedPageBreak/>
              <w:t>Bt.2946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DCA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401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5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48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49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184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ABEP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411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1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273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684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53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453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4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93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4475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415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RPL7L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463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29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493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375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528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88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916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756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KFZp434A128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540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6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02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932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555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6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120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767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617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PCDH19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5891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0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693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.282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69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TF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608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94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228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36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4592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NRN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628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2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331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9601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6578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SLC13A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642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1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540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024.1.S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CAMK2N2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667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5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015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682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3829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IAA1155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8008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5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7976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598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640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VTI1A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806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5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1.90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4.7148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854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TCF4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8129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9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61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73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0722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GLI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834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9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737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572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25291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UNQ6077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2.927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270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103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8244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516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KIAA1126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3.060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12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7145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7749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2283.1.A1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IRAS3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3.064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48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3.807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.871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60.2.S1_x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DSC1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3.2596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068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0.8023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4573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130.2.A1_x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L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3.6805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7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0811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761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5130.1.A1_a_at</w:t>
            </w:r>
          </w:p>
        </w:tc>
        <w:tc>
          <w:tcPr>
            <w:tcW w:w="1572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ALB</w:t>
            </w:r>
          </w:p>
        </w:tc>
        <w:tc>
          <w:tcPr>
            <w:tcW w:w="1400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3.8264</w:t>
            </w:r>
          </w:p>
        </w:tc>
        <w:tc>
          <w:tcPr>
            <w:tcW w:w="1153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19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2.3512</w:t>
            </w:r>
          </w:p>
        </w:tc>
        <w:tc>
          <w:tcPr>
            <w:tcW w:w="1559" w:type="dxa"/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.1776</w:t>
            </w:r>
          </w:p>
        </w:tc>
      </w:tr>
      <w:tr w:rsidR="00D23E4F" w:rsidRPr="00671341" w:rsidTr="00A22A74">
        <w:trPr>
          <w:trHeight w:val="300"/>
        </w:trPr>
        <w:tc>
          <w:tcPr>
            <w:tcW w:w="1844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Bt.17047.1.A1_at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  <w:lang w:val="en-AU"/>
              </w:rPr>
              <w:t>ELAVL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-4.399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03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84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D23E4F" w:rsidRPr="003404E4" w:rsidRDefault="00D23E4F" w:rsidP="00A22A7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</w:pPr>
            <w:r w:rsidRPr="003404E4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.2438</w:t>
            </w:r>
          </w:p>
        </w:tc>
      </w:tr>
    </w:tbl>
    <w:p w:rsidR="00D23E4F" w:rsidRDefault="00D23E4F" w:rsidP="00D23E4F">
      <w:pPr>
        <w:rPr>
          <w:rFonts w:ascii="Times New Roman" w:hAnsi="Times New Roman"/>
          <w:sz w:val="24"/>
          <w:szCs w:val="24"/>
        </w:rPr>
      </w:pPr>
    </w:p>
    <w:p w:rsidR="00D23E4F" w:rsidRDefault="00D23E4F" w:rsidP="00D23E4F">
      <w:proofErr w:type="gramStart"/>
      <w:r w:rsidRPr="000A5629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D23E4F">
        <w:rPr>
          <w:rFonts w:ascii="Times New Roman" w:hAnsi="Times New Roman"/>
          <w:i/>
          <w:sz w:val="24"/>
          <w:szCs w:val="24"/>
        </w:rPr>
        <w:t>P</w:t>
      </w:r>
      <w:r w:rsidRPr="000A5629">
        <w:rPr>
          <w:rFonts w:ascii="Times New Roman" w:hAnsi="Times New Roman"/>
          <w:sz w:val="24"/>
          <w:szCs w:val="24"/>
        </w:rPr>
        <w:t>-values are uncorrected for multiple testing. No genes were significant after multiple testing correction</w:t>
      </w:r>
      <w:r>
        <w:rPr>
          <w:rFonts w:ascii="Times New Roman" w:hAnsi="Times New Roman"/>
          <w:sz w:val="24"/>
          <w:szCs w:val="24"/>
        </w:rPr>
        <w:t>s.</w:t>
      </w:r>
    </w:p>
    <w:p w:rsidR="00DB62AF" w:rsidRDefault="006861E3"/>
    <w:sectPr w:rsidR="00DB62AF" w:rsidSect="002E51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B0251FD"/>
    <w:multiLevelType w:val="hybridMultilevel"/>
    <w:tmpl w:val="F8BE4402"/>
    <w:lvl w:ilvl="0" w:tplc="8FB0BF1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3E4F"/>
    <w:rsid w:val="002E5155"/>
    <w:rsid w:val="00412F90"/>
    <w:rsid w:val="004D1D40"/>
    <w:rsid w:val="00637352"/>
    <w:rsid w:val="006861E3"/>
    <w:rsid w:val="006E3606"/>
    <w:rsid w:val="008C04E6"/>
    <w:rsid w:val="00BA7C22"/>
    <w:rsid w:val="00CE2AC1"/>
    <w:rsid w:val="00D23E4F"/>
    <w:rsid w:val="00DB6BF7"/>
    <w:rsid w:val="00F408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E4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D23E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E4F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rsid w:val="00D23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E4F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rsid w:val="00D23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E4F"/>
    <w:rPr>
      <w:rFonts w:ascii="Calibri" w:eastAsia="SimSun" w:hAnsi="Calibri" w:cs="Times New Roman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D23E4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D23E4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3E4F"/>
    <w:rPr>
      <w:rFonts w:ascii="Calibri" w:eastAsia="SimSun" w:hAnsi="Calibri" w:cs="Times New Roman"/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23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E4F"/>
    <w:rPr>
      <w:b/>
      <w:bCs/>
    </w:rPr>
  </w:style>
  <w:style w:type="paragraph" w:customStyle="1" w:styleId="TESupportingInformation">
    <w:name w:val="TE_Supporting_Information"/>
    <w:basedOn w:val="Normal"/>
    <w:next w:val="Normal"/>
    <w:uiPriority w:val="99"/>
    <w:rsid w:val="00D23E4F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Normal"/>
    <w:next w:val="Normal"/>
    <w:uiPriority w:val="99"/>
    <w:rsid w:val="00D23E4F"/>
    <w:pPr>
      <w:widowControl/>
      <w:spacing w:after="200"/>
      <w:ind w:firstLine="187"/>
    </w:pPr>
    <w:rPr>
      <w:rFonts w:ascii="Times" w:hAnsi="Times"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rsid w:val="00D23E4F"/>
    <w:rPr>
      <w:rFonts w:cs="Times New Roman"/>
      <w:color w:val="0000FF"/>
      <w:u w:val="single"/>
    </w:rPr>
  </w:style>
  <w:style w:type="paragraph" w:customStyle="1" w:styleId="VAFigureCaption">
    <w:name w:val="VA_Figure_Caption"/>
    <w:basedOn w:val="Normal"/>
    <w:next w:val="Normal"/>
    <w:rsid w:val="00D23E4F"/>
    <w:pPr>
      <w:widowControl/>
      <w:spacing w:after="200" w:line="480" w:lineRule="auto"/>
    </w:pPr>
    <w:rPr>
      <w:rFonts w:ascii="Times" w:eastAsia="Times New Roman" w:hAnsi="Times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D23E4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22</Words>
  <Characters>9246</Characters>
  <Application>Microsoft Office Word</Application>
  <DocSecurity>0</DocSecurity>
  <Lines>77</Lines>
  <Paragraphs>21</Paragraphs>
  <ScaleCrop>false</ScaleCrop>
  <Company>CSIRO</Company>
  <LinksUpToDate>false</LinksUpToDate>
  <CharactersWithSpaces>10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Daisy (CAFHS, St. Lucia)</dc:creator>
  <cp:lastModifiedBy>Li, Daisy (CAFHS, St. Lucia)</cp:lastModifiedBy>
  <cp:revision>2</cp:revision>
  <dcterms:created xsi:type="dcterms:W3CDTF">2014-01-29T05:29:00Z</dcterms:created>
  <dcterms:modified xsi:type="dcterms:W3CDTF">2014-02-04T01:21:00Z</dcterms:modified>
</cp:coreProperties>
</file>